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A980C" w14:textId="6015129B" w:rsidR="00B00361" w:rsidRPr="00DE299C" w:rsidRDefault="00B00361" w:rsidP="00B00361">
      <w:pPr>
        <w:spacing w:line="360" w:lineRule="auto"/>
        <w:rPr>
          <w:rFonts w:ascii="Times" w:hAnsi="Times"/>
        </w:rPr>
      </w:pPr>
      <w:r w:rsidRPr="00DE299C">
        <w:rPr>
          <w:rFonts w:ascii="Times" w:hAnsi="Times"/>
        </w:rPr>
        <w:t>Table S1. Characteristics of the FLEHS newborn campaigns: mean (min-max)</w:t>
      </w:r>
      <w:r w:rsidR="00E01DB9">
        <w:rPr>
          <w:rFonts w:ascii="Times" w:hAnsi="Times"/>
        </w:rPr>
        <w:t>. P-value was calculated by ANOVA for continuous variables, and by Chi-square for categorical out</w:t>
      </w:r>
      <w:r w:rsidR="00B508AF">
        <w:rPr>
          <w:rFonts w:ascii="Times" w:hAnsi="Times"/>
        </w:rPr>
        <w:t>c</w:t>
      </w:r>
      <w:r w:rsidR="00E01DB9">
        <w:rPr>
          <w:rFonts w:ascii="Times" w:hAnsi="Times"/>
        </w:rPr>
        <w:t>omes.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3681"/>
        <w:gridCol w:w="1984"/>
        <w:gridCol w:w="2127"/>
        <w:gridCol w:w="2268"/>
        <w:gridCol w:w="2268"/>
      </w:tblGrid>
      <w:tr w:rsidR="005A0DA8" w:rsidRPr="00C560B6" w14:paraId="24C9B7BA" w14:textId="77777777" w:rsidTr="00E01DB9">
        <w:tc>
          <w:tcPr>
            <w:tcW w:w="3681" w:type="dxa"/>
          </w:tcPr>
          <w:p w14:paraId="0E37ED56" w14:textId="77777777" w:rsidR="005A0DA8" w:rsidRPr="00C560B6" w:rsidRDefault="005A0DA8" w:rsidP="00CB724B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Mothers</w:t>
            </w:r>
          </w:p>
        </w:tc>
        <w:tc>
          <w:tcPr>
            <w:tcW w:w="1984" w:type="dxa"/>
          </w:tcPr>
          <w:p w14:paraId="1298B21E" w14:textId="77777777" w:rsidR="005A0DA8" w:rsidRPr="00C560B6" w:rsidRDefault="005A0DA8" w:rsidP="00CB724B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FLEHS I</w:t>
            </w:r>
          </w:p>
        </w:tc>
        <w:tc>
          <w:tcPr>
            <w:tcW w:w="2127" w:type="dxa"/>
          </w:tcPr>
          <w:p w14:paraId="06F5F362" w14:textId="77777777" w:rsidR="005A0DA8" w:rsidRPr="00C560B6" w:rsidRDefault="005A0DA8" w:rsidP="00CB724B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FLEHS II</w:t>
            </w:r>
          </w:p>
        </w:tc>
        <w:tc>
          <w:tcPr>
            <w:tcW w:w="2268" w:type="dxa"/>
          </w:tcPr>
          <w:p w14:paraId="248698D9" w14:textId="77777777" w:rsidR="005A0DA8" w:rsidRPr="00C560B6" w:rsidRDefault="005A0DA8" w:rsidP="00CB724B">
            <w:pPr>
              <w:spacing w:line="360" w:lineRule="auto"/>
              <w:rPr>
                <w:b/>
              </w:rPr>
            </w:pPr>
            <w:r w:rsidRPr="00C560B6">
              <w:rPr>
                <w:b/>
              </w:rPr>
              <w:t>FLEHS III</w:t>
            </w:r>
          </w:p>
        </w:tc>
        <w:tc>
          <w:tcPr>
            <w:tcW w:w="2268" w:type="dxa"/>
          </w:tcPr>
          <w:p w14:paraId="5AA270AE" w14:textId="77777777" w:rsidR="005A0DA8" w:rsidRPr="00C560B6" w:rsidRDefault="005A0DA8" w:rsidP="00CB724B">
            <w:pPr>
              <w:spacing w:line="360" w:lineRule="auto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A0DA8" w:rsidRPr="00C560B6" w14:paraId="2FBA2581" w14:textId="77777777" w:rsidTr="00E01DB9">
        <w:tc>
          <w:tcPr>
            <w:tcW w:w="3681" w:type="dxa"/>
          </w:tcPr>
          <w:p w14:paraId="699A1F5A" w14:textId="77777777" w:rsidR="005A0DA8" w:rsidRPr="00C560B6" w:rsidRDefault="005A0DA8" w:rsidP="00CB724B">
            <w:pPr>
              <w:spacing w:line="360" w:lineRule="auto"/>
            </w:pPr>
            <w:r w:rsidRPr="00C560B6">
              <w:t>Number of participants</w:t>
            </w:r>
          </w:p>
        </w:tc>
        <w:tc>
          <w:tcPr>
            <w:tcW w:w="1984" w:type="dxa"/>
          </w:tcPr>
          <w:p w14:paraId="58B1B628" w14:textId="77777777" w:rsidR="005A0DA8" w:rsidRPr="00C560B6" w:rsidRDefault="005A0DA8" w:rsidP="00CB724B">
            <w:pPr>
              <w:spacing w:line="360" w:lineRule="auto"/>
            </w:pPr>
            <w:r w:rsidRPr="00C560B6">
              <w:t>1196</w:t>
            </w:r>
          </w:p>
        </w:tc>
        <w:tc>
          <w:tcPr>
            <w:tcW w:w="2127" w:type="dxa"/>
          </w:tcPr>
          <w:p w14:paraId="34A5FD0A" w14:textId="77777777" w:rsidR="005A0DA8" w:rsidRPr="00C560B6" w:rsidRDefault="005A0DA8" w:rsidP="00CB724B">
            <w:pPr>
              <w:spacing w:line="360" w:lineRule="auto"/>
            </w:pPr>
            <w:r w:rsidRPr="00C560B6">
              <w:t>255</w:t>
            </w:r>
          </w:p>
        </w:tc>
        <w:tc>
          <w:tcPr>
            <w:tcW w:w="2268" w:type="dxa"/>
          </w:tcPr>
          <w:p w14:paraId="5EE940AC" w14:textId="77777777" w:rsidR="005A0DA8" w:rsidRPr="00C560B6" w:rsidRDefault="005A0DA8" w:rsidP="00CB724B">
            <w:pPr>
              <w:spacing w:line="360" w:lineRule="auto"/>
            </w:pPr>
            <w:r w:rsidRPr="00C560B6">
              <w:t>281</w:t>
            </w:r>
          </w:p>
        </w:tc>
        <w:tc>
          <w:tcPr>
            <w:tcW w:w="2268" w:type="dxa"/>
          </w:tcPr>
          <w:p w14:paraId="3562F0BC" w14:textId="77777777" w:rsidR="005A0DA8" w:rsidRPr="00C560B6" w:rsidRDefault="005A0DA8" w:rsidP="00CB724B">
            <w:pPr>
              <w:spacing w:line="360" w:lineRule="auto"/>
            </w:pPr>
          </w:p>
        </w:tc>
      </w:tr>
      <w:tr w:rsidR="005A0DA8" w:rsidRPr="00C560B6" w14:paraId="692F1F5F" w14:textId="77777777" w:rsidTr="00E01DB9">
        <w:tc>
          <w:tcPr>
            <w:tcW w:w="3681" w:type="dxa"/>
          </w:tcPr>
          <w:p w14:paraId="133D8B1A" w14:textId="77777777" w:rsidR="005A0DA8" w:rsidRPr="00C560B6" w:rsidRDefault="005A0DA8" w:rsidP="00CB724B">
            <w:pPr>
              <w:spacing w:line="360" w:lineRule="auto"/>
            </w:pPr>
            <w:r>
              <w:t>Age (years)</w:t>
            </w:r>
          </w:p>
        </w:tc>
        <w:tc>
          <w:tcPr>
            <w:tcW w:w="1984" w:type="dxa"/>
          </w:tcPr>
          <w:p w14:paraId="3B0E11A1" w14:textId="77777777" w:rsidR="005A0DA8" w:rsidRPr="00C560B6" w:rsidRDefault="005A0DA8" w:rsidP="00CB724B">
            <w:pPr>
              <w:spacing w:line="360" w:lineRule="auto"/>
            </w:pPr>
            <w:r>
              <w:t>29.6 (18.1 – 44.0)</w:t>
            </w:r>
          </w:p>
        </w:tc>
        <w:tc>
          <w:tcPr>
            <w:tcW w:w="2127" w:type="dxa"/>
          </w:tcPr>
          <w:p w14:paraId="25C71546" w14:textId="77777777" w:rsidR="005A0DA8" w:rsidRPr="00C560B6" w:rsidRDefault="005A0DA8" w:rsidP="00CB724B">
            <w:pPr>
              <w:spacing w:line="360" w:lineRule="auto"/>
            </w:pPr>
            <w:r>
              <w:t>30.3 (18.2 – 42.4)</w:t>
            </w:r>
          </w:p>
        </w:tc>
        <w:tc>
          <w:tcPr>
            <w:tcW w:w="2268" w:type="dxa"/>
          </w:tcPr>
          <w:p w14:paraId="6187D25A" w14:textId="77777777" w:rsidR="005A0DA8" w:rsidRPr="00C560B6" w:rsidRDefault="005A0DA8" w:rsidP="00CB724B">
            <w:pPr>
              <w:spacing w:line="360" w:lineRule="auto"/>
            </w:pPr>
            <w:r>
              <w:t>30.2 (18.9 – 44.8)</w:t>
            </w:r>
          </w:p>
        </w:tc>
        <w:tc>
          <w:tcPr>
            <w:tcW w:w="2268" w:type="dxa"/>
          </w:tcPr>
          <w:p w14:paraId="329DC22E" w14:textId="77777777" w:rsidR="005A0DA8" w:rsidRDefault="005A0DA8" w:rsidP="00CB724B">
            <w:pPr>
              <w:spacing w:line="360" w:lineRule="auto"/>
            </w:pPr>
            <w:r>
              <w:t>0.02</w:t>
            </w:r>
          </w:p>
        </w:tc>
      </w:tr>
      <w:tr w:rsidR="005A0DA8" w:rsidRPr="00C560B6" w14:paraId="0166EA1F" w14:textId="77777777" w:rsidTr="00E01DB9">
        <w:tc>
          <w:tcPr>
            <w:tcW w:w="3681" w:type="dxa"/>
          </w:tcPr>
          <w:p w14:paraId="4FD37659" w14:textId="77777777" w:rsidR="005A0DA8" w:rsidRPr="00C560B6" w:rsidRDefault="005A0DA8" w:rsidP="00CB724B">
            <w:pPr>
              <w:spacing w:line="360" w:lineRule="auto"/>
            </w:pPr>
            <w:r w:rsidRPr="00C560B6">
              <w:t>Mean pre-pregnancy BMI (kg/m</w:t>
            </w:r>
            <w:r w:rsidRPr="00C560B6">
              <w:rPr>
                <w:vertAlign w:val="superscript"/>
              </w:rPr>
              <w:t>2</w:t>
            </w:r>
            <w:r w:rsidRPr="00C560B6">
              <w:t>)</w:t>
            </w:r>
          </w:p>
        </w:tc>
        <w:tc>
          <w:tcPr>
            <w:tcW w:w="1984" w:type="dxa"/>
          </w:tcPr>
          <w:p w14:paraId="7E701151" w14:textId="77777777" w:rsidR="005A0DA8" w:rsidRPr="00C560B6" w:rsidRDefault="005A0DA8" w:rsidP="00CB724B">
            <w:pPr>
              <w:spacing w:line="360" w:lineRule="auto"/>
            </w:pPr>
            <w:r>
              <w:t>23.3</w:t>
            </w:r>
            <w:r w:rsidRPr="00C560B6">
              <w:t xml:space="preserve"> (</w:t>
            </w:r>
            <w:r>
              <w:t>14.0 – 44.6</w:t>
            </w:r>
            <w:r w:rsidRPr="00C560B6">
              <w:t>)</w:t>
            </w:r>
          </w:p>
        </w:tc>
        <w:tc>
          <w:tcPr>
            <w:tcW w:w="2127" w:type="dxa"/>
          </w:tcPr>
          <w:p w14:paraId="2C553A3A" w14:textId="77777777" w:rsidR="005A0DA8" w:rsidRPr="00C560B6" w:rsidRDefault="005A0DA8" w:rsidP="00CB724B">
            <w:pPr>
              <w:spacing w:line="360" w:lineRule="auto"/>
            </w:pPr>
            <w:r>
              <w:t>23.5</w:t>
            </w:r>
            <w:r w:rsidRPr="00C560B6">
              <w:t xml:space="preserve"> (</w:t>
            </w:r>
            <w:r>
              <w:t>16.0 – 47.4</w:t>
            </w:r>
            <w:r w:rsidRPr="00C560B6">
              <w:t>)</w:t>
            </w:r>
          </w:p>
        </w:tc>
        <w:tc>
          <w:tcPr>
            <w:tcW w:w="2268" w:type="dxa"/>
          </w:tcPr>
          <w:p w14:paraId="5CA788D4" w14:textId="77777777" w:rsidR="005A0DA8" w:rsidRPr="00C560B6" w:rsidRDefault="005A0DA8" w:rsidP="00CB724B">
            <w:pPr>
              <w:spacing w:line="360" w:lineRule="auto"/>
            </w:pPr>
            <w:r>
              <w:t>23.9</w:t>
            </w:r>
            <w:r w:rsidRPr="00C560B6">
              <w:t xml:space="preserve"> (</w:t>
            </w:r>
            <w:r>
              <w:t>15.2 – 45.2</w:t>
            </w:r>
            <w:r w:rsidRPr="00C560B6">
              <w:t>)</w:t>
            </w:r>
          </w:p>
        </w:tc>
        <w:tc>
          <w:tcPr>
            <w:tcW w:w="2268" w:type="dxa"/>
          </w:tcPr>
          <w:p w14:paraId="22390AFA" w14:textId="77777777" w:rsidR="005A0DA8" w:rsidRDefault="005A0DA8" w:rsidP="00CB724B">
            <w:pPr>
              <w:spacing w:line="360" w:lineRule="auto"/>
            </w:pPr>
            <w:r>
              <w:t>0.13</w:t>
            </w:r>
          </w:p>
        </w:tc>
      </w:tr>
      <w:tr w:rsidR="005A0DA8" w:rsidRPr="00C560B6" w14:paraId="5B35682A" w14:textId="77777777" w:rsidTr="00E01DB9">
        <w:tc>
          <w:tcPr>
            <w:tcW w:w="3681" w:type="dxa"/>
          </w:tcPr>
          <w:p w14:paraId="64305DCF" w14:textId="77777777" w:rsidR="005A0DA8" w:rsidRPr="00C560B6" w:rsidRDefault="005A0DA8" w:rsidP="00CB724B">
            <w:pPr>
              <w:spacing w:line="360" w:lineRule="auto"/>
            </w:pPr>
            <w:r w:rsidRPr="00C560B6">
              <w:t>Mean duration of pregnancy (weeks)</w:t>
            </w:r>
          </w:p>
        </w:tc>
        <w:tc>
          <w:tcPr>
            <w:tcW w:w="1984" w:type="dxa"/>
          </w:tcPr>
          <w:p w14:paraId="2E8BB108" w14:textId="77777777" w:rsidR="005A0DA8" w:rsidRPr="00C560B6" w:rsidRDefault="005A0DA8" w:rsidP="00CB724B">
            <w:pPr>
              <w:spacing w:line="360" w:lineRule="auto"/>
            </w:pPr>
            <w:r w:rsidRPr="00C560B6">
              <w:t>39 (31-42)</w:t>
            </w:r>
          </w:p>
        </w:tc>
        <w:tc>
          <w:tcPr>
            <w:tcW w:w="2127" w:type="dxa"/>
          </w:tcPr>
          <w:p w14:paraId="40135540" w14:textId="77777777" w:rsidR="005A0DA8" w:rsidRPr="00C560B6" w:rsidRDefault="005A0DA8" w:rsidP="00CB724B">
            <w:pPr>
              <w:spacing w:line="360" w:lineRule="auto"/>
            </w:pPr>
            <w:r w:rsidRPr="00C560B6">
              <w:t>39 (34-42)</w:t>
            </w:r>
          </w:p>
        </w:tc>
        <w:tc>
          <w:tcPr>
            <w:tcW w:w="2268" w:type="dxa"/>
          </w:tcPr>
          <w:p w14:paraId="40BA4DD2" w14:textId="77777777" w:rsidR="005A0DA8" w:rsidRPr="00C560B6" w:rsidRDefault="005A0DA8" w:rsidP="00CB724B">
            <w:pPr>
              <w:spacing w:line="360" w:lineRule="auto"/>
            </w:pPr>
            <w:r w:rsidRPr="00C560B6">
              <w:t>39 (35-42)</w:t>
            </w:r>
          </w:p>
        </w:tc>
        <w:tc>
          <w:tcPr>
            <w:tcW w:w="2268" w:type="dxa"/>
          </w:tcPr>
          <w:p w14:paraId="46483566" w14:textId="77777777" w:rsidR="005A0DA8" w:rsidRPr="00C560B6" w:rsidRDefault="005A0DA8" w:rsidP="00CB724B">
            <w:pPr>
              <w:spacing w:line="360" w:lineRule="auto"/>
            </w:pPr>
            <w:r>
              <w:t>0.52</w:t>
            </w:r>
          </w:p>
        </w:tc>
      </w:tr>
      <w:tr w:rsidR="005A0DA8" w:rsidRPr="00C560B6" w14:paraId="2D120C4E" w14:textId="77777777" w:rsidTr="00E01DB9">
        <w:tc>
          <w:tcPr>
            <w:tcW w:w="3681" w:type="dxa"/>
          </w:tcPr>
          <w:p w14:paraId="2AE9F27E" w14:textId="77777777" w:rsidR="005A0DA8" w:rsidRPr="00C560B6" w:rsidRDefault="005A0DA8" w:rsidP="00CB724B">
            <w:pPr>
              <w:spacing w:line="360" w:lineRule="auto"/>
            </w:pPr>
            <w:proofErr w:type="spellStart"/>
            <w:r w:rsidRPr="00C560B6">
              <w:t>Primipari</w:t>
            </w:r>
            <w:proofErr w:type="spellEnd"/>
            <w:r w:rsidRPr="00C560B6">
              <w:t xml:space="preserve"> (%)</w:t>
            </w:r>
          </w:p>
        </w:tc>
        <w:tc>
          <w:tcPr>
            <w:tcW w:w="1984" w:type="dxa"/>
          </w:tcPr>
          <w:p w14:paraId="6C08A071" w14:textId="77777777" w:rsidR="005A0DA8" w:rsidRPr="00C560B6" w:rsidRDefault="005A0DA8" w:rsidP="00CB724B">
            <w:pPr>
              <w:spacing w:line="360" w:lineRule="auto"/>
            </w:pPr>
            <w:r w:rsidRPr="00C560B6">
              <w:t>60.8</w:t>
            </w:r>
          </w:p>
        </w:tc>
        <w:tc>
          <w:tcPr>
            <w:tcW w:w="2127" w:type="dxa"/>
          </w:tcPr>
          <w:p w14:paraId="21FFF2A2" w14:textId="77777777" w:rsidR="005A0DA8" w:rsidRPr="00C560B6" w:rsidRDefault="005A0DA8" w:rsidP="00CB724B">
            <w:pPr>
              <w:spacing w:line="360" w:lineRule="auto"/>
            </w:pPr>
            <w:r w:rsidRPr="00C560B6">
              <w:t>39.8</w:t>
            </w:r>
          </w:p>
        </w:tc>
        <w:tc>
          <w:tcPr>
            <w:tcW w:w="2268" w:type="dxa"/>
          </w:tcPr>
          <w:p w14:paraId="730BF3C2" w14:textId="77777777" w:rsidR="005A0DA8" w:rsidRPr="00C560B6" w:rsidRDefault="005A0DA8" w:rsidP="00CB724B">
            <w:pPr>
              <w:spacing w:line="360" w:lineRule="auto"/>
            </w:pPr>
            <w:r w:rsidRPr="00C560B6">
              <w:t>44.8</w:t>
            </w:r>
          </w:p>
        </w:tc>
        <w:tc>
          <w:tcPr>
            <w:tcW w:w="2268" w:type="dxa"/>
          </w:tcPr>
          <w:p w14:paraId="2C93618C" w14:textId="77777777" w:rsidR="005A0DA8" w:rsidRPr="00C560B6" w:rsidRDefault="005A0DA8" w:rsidP="00CB724B">
            <w:pPr>
              <w:spacing w:line="360" w:lineRule="auto"/>
            </w:pPr>
            <w:r>
              <w:t>&lt;0.0001</w:t>
            </w:r>
          </w:p>
        </w:tc>
      </w:tr>
      <w:tr w:rsidR="005A0DA8" w:rsidRPr="00C560B6" w14:paraId="7921279A" w14:textId="77777777" w:rsidTr="00E01DB9">
        <w:tc>
          <w:tcPr>
            <w:tcW w:w="3681" w:type="dxa"/>
          </w:tcPr>
          <w:p w14:paraId="286EDB03" w14:textId="77777777" w:rsidR="005A0DA8" w:rsidRPr="00C560B6" w:rsidRDefault="005A0DA8" w:rsidP="00CB724B">
            <w:pPr>
              <w:spacing w:line="360" w:lineRule="auto"/>
            </w:pPr>
            <w:r w:rsidRPr="00C560B6">
              <w:t>Smoking during pregnancy (%)</w:t>
            </w:r>
          </w:p>
        </w:tc>
        <w:tc>
          <w:tcPr>
            <w:tcW w:w="1984" w:type="dxa"/>
          </w:tcPr>
          <w:p w14:paraId="3FD4D14A" w14:textId="77777777" w:rsidR="005A0DA8" w:rsidRPr="00C560B6" w:rsidRDefault="005A0DA8" w:rsidP="00CB724B">
            <w:pPr>
              <w:spacing w:line="360" w:lineRule="auto"/>
            </w:pPr>
            <w:r w:rsidRPr="00C560B6">
              <w:t>16.2</w:t>
            </w:r>
          </w:p>
        </w:tc>
        <w:tc>
          <w:tcPr>
            <w:tcW w:w="2127" w:type="dxa"/>
          </w:tcPr>
          <w:p w14:paraId="626DDD7F" w14:textId="77777777" w:rsidR="005A0DA8" w:rsidRPr="00C560B6" w:rsidRDefault="005A0DA8" w:rsidP="00CB724B">
            <w:pPr>
              <w:spacing w:line="360" w:lineRule="auto"/>
            </w:pPr>
            <w:r w:rsidRPr="00C560B6">
              <w:t>11.6</w:t>
            </w:r>
          </w:p>
        </w:tc>
        <w:tc>
          <w:tcPr>
            <w:tcW w:w="2268" w:type="dxa"/>
          </w:tcPr>
          <w:p w14:paraId="2BD73445" w14:textId="77777777" w:rsidR="005A0DA8" w:rsidRPr="00C560B6" w:rsidRDefault="005A0DA8" w:rsidP="00CB724B">
            <w:pPr>
              <w:spacing w:line="360" w:lineRule="auto"/>
            </w:pPr>
            <w:r w:rsidRPr="00C560B6">
              <w:t>11.7</w:t>
            </w:r>
          </w:p>
        </w:tc>
        <w:tc>
          <w:tcPr>
            <w:tcW w:w="2268" w:type="dxa"/>
          </w:tcPr>
          <w:p w14:paraId="79FCFA74" w14:textId="77777777" w:rsidR="005A0DA8" w:rsidRPr="00C560B6" w:rsidRDefault="005A0DA8" w:rsidP="00CB724B">
            <w:pPr>
              <w:spacing w:line="360" w:lineRule="auto"/>
            </w:pPr>
            <w:r>
              <w:t>0.06</w:t>
            </w:r>
          </w:p>
        </w:tc>
      </w:tr>
      <w:tr w:rsidR="005A0DA8" w:rsidRPr="00C560B6" w14:paraId="5F9024DB" w14:textId="77777777" w:rsidTr="00E01DB9">
        <w:tc>
          <w:tcPr>
            <w:tcW w:w="3681" w:type="dxa"/>
          </w:tcPr>
          <w:p w14:paraId="07F93BB4" w14:textId="77777777" w:rsidR="005A0DA8" w:rsidRPr="00C560B6" w:rsidRDefault="005A0DA8" w:rsidP="00CB724B">
            <w:pPr>
              <w:spacing w:line="360" w:lineRule="auto"/>
            </w:pPr>
            <w:r w:rsidRPr="00C560B6">
              <w:t>Never drinking alcohol during pregnancy (%)</w:t>
            </w:r>
          </w:p>
        </w:tc>
        <w:tc>
          <w:tcPr>
            <w:tcW w:w="1984" w:type="dxa"/>
          </w:tcPr>
          <w:p w14:paraId="7F742C7F" w14:textId="77777777" w:rsidR="005A0DA8" w:rsidRPr="00C560B6" w:rsidRDefault="005A0DA8" w:rsidP="00CB724B">
            <w:pPr>
              <w:spacing w:line="360" w:lineRule="auto"/>
            </w:pPr>
            <w:r w:rsidRPr="00C560B6">
              <w:t>91.7</w:t>
            </w:r>
          </w:p>
        </w:tc>
        <w:tc>
          <w:tcPr>
            <w:tcW w:w="2127" w:type="dxa"/>
          </w:tcPr>
          <w:p w14:paraId="26DC089D" w14:textId="77777777" w:rsidR="005A0DA8" w:rsidRPr="00C560B6" w:rsidRDefault="005A0DA8" w:rsidP="00CB724B">
            <w:pPr>
              <w:spacing w:line="360" w:lineRule="auto"/>
            </w:pPr>
            <w:r w:rsidRPr="00C560B6">
              <w:t>55.5</w:t>
            </w:r>
          </w:p>
        </w:tc>
        <w:tc>
          <w:tcPr>
            <w:tcW w:w="2268" w:type="dxa"/>
          </w:tcPr>
          <w:p w14:paraId="624327E7" w14:textId="77777777" w:rsidR="005A0DA8" w:rsidRPr="00C560B6" w:rsidRDefault="005A0DA8" w:rsidP="00CB724B">
            <w:pPr>
              <w:spacing w:line="360" w:lineRule="auto"/>
            </w:pPr>
            <w:r w:rsidRPr="00C560B6">
              <w:t>74.7</w:t>
            </w:r>
          </w:p>
        </w:tc>
        <w:tc>
          <w:tcPr>
            <w:tcW w:w="2268" w:type="dxa"/>
          </w:tcPr>
          <w:p w14:paraId="455EC3F3" w14:textId="77777777" w:rsidR="005A0DA8" w:rsidRPr="00C560B6" w:rsidRDefault="005A0DA8" w:rsidP="00CB724B">
            <w:pPr>
              <w:spacing w:line="360" w:lineRule="auto"/>
            </w:pPr>
            <w:r>
              <w:t>&lt;0.0001</w:t>
            </w:r>
          </w:p>
        </w:tc>
      </w:tr>
    </w:tbl>
    <w:p w14:paraId="63CE3EC4" w14:textId="77777777" w:rsidR="00B00361" w:rsidRPr="00C560B6" w:rsidRDefault="00B00361" w:rsidP="00B00361">
      <w:pPr>
        <w:spacing w:line="360" w:lineRule="auto"/>
      </w:pPr>
    </w:p>
    <w:sectPr w:rsidR="00B00361" w:rsidRPr="00C560B6" w:rsidSect="00EF2B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361"/>
    <w:rsid w:val="001273BD"/>
    <w:rsid w:val="0031649C"/>
    <w:rsid w:val="003B7EDB"/>
    <w:rsid w:val="005A0DA8"/>
    <w:rsid w:val="006C3166"/>
    <w:rsid w:val="006D761D"/>
    <w:rsid w:val="00836028"/>
    <w:rsid w:val="009D42FB"/>
    <w:rsid w:val="00B00361"/>
    <w:rsid w:val="00B508AF"/>
    <w:rsid w:val="00E01DB9"/>
    <w:rsid w:val="00EF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6829D"/>
  <w15:chartTrackingRefBased/>
  <w15:docId w15:val="{35FDB511-27AC-7944-A4FD-53836EC1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361"/>
  </w:style>
  <w:style w:type="paragraph" w:styleId="NormalWeb">
    <w:name w:val="Normal (Web)"/>
    <w:basedOn w:val="Normal"/>
    <w:uiPriority w:val="99"/>
    <w:semiHidden/>
    <w:unhideWhenUsed/>
    <w:rsid w:val="0083602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A0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DA8"/>
    <w:pPr>
      <w:spacing w:after="160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DA8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D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D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Ottenbros</dc:creator>
  <cp:keywords/>
  <dc:description/>
  <cp:lastModifiedBy>Radha Dutia</cp:lastModifiedBy>
  <cp:revision>5</cp:revision>
  <dcterms:created xsi:type="dcterms:W3CDTF">2020-12-11T08:25:00Z</dcterms:created>
  <dcterms:modified xsi:type="dcterms:W3CDTF">2021-01-18T09:01:00Z</dcterms:modified>
</cp:coreProperties>
</file>